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04411" w14:textId="77777777" w:rsidR="00B22E9B" w:rsidRDefault="00B22E9B" w:rsidP="00B22E9B">
      <w:pPr>
        <w:suppressAutoHyphens w:val="0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4 Table. </w:t>
      </w:r>
      <w:r w:rsidRPr="00CF1C28">
        <w:rPr>
          <w:b/>
          <w:bCs/>
          <w:lang w:val="en-US"/>
        </w:rPr>
        <w:t xml:space="preserve">Yearly averages of all diving parameters with confidence intervals. </w:t>
      </w:r>
      <w:r w:rsidRPr="004E3845">
        <w:rPr>
          <w:lang w:val="en-US"/>
        </w:rPr>
        <w:t>PY as date of dive</w:t>
      </w:r>
      <w:r>
        <w:rPr>
          <w:lang w:val="en-US"/>
        </w:rPr>
        <w:t xml:space="preserve"> (expressed as percentage of year)</w:t>
      </w:r>
      <w:r w:rsidRPr="004E3845">
        <w:rPr>
          <w:lang w:val="en-US"/>
        </w:rPr>
        <w:t>, MD as maximum depth, AD as average depth, T as temperature, RTD as dive time, and FD as hour</w:t>
      </w:r>
      <w:r>
        <w:rPr>
          <w:lang w:val="en-US"/>
        </w:rPr>
        <w:t xml:space="preserve"> (expressed as percentage of day)</w:t>
      </w:r>
      <w:r w:rsidRPr="004E3845">
        <w:rPr>
          <w:lang w:val="en-US"/>
        </w:rPr>
        <w:t>.</w:t>
      </w:r>
    </w:p>
    <w:p w14:paraId="40F0325E" w14:textId="77777777" w:rsidR="00B22E9B" w:rsidRDefault="00B22E9B" w:rsidP="00B22E9B">
      <w:pPr>
        <w:suppressAutoHyphens w:val="0"/>
        <w:rPr>
          <w:lang w:val="en-US"/>
        </w:rPr>
      </w:pPr>
    </w:p>
    <w:tbl>
      <w:tblPr>
        <w:tblStyle w:val="Grigliatabella"/>
        <w:tblpPr w:leftFromText="180" w:rightFromText="180" w:vertAnchor="text" w:horzAnchor="margin" w:tblpY="17"/>
        <w:tblW w:w="0" w:type="auto"/>
        <w:tblInd w:w="0" w:type="dxa"/>
        <w:tblLook w:val="04A0" w:firstRow="1" w:lastRow="0" w:firstColumn="1" w:lastColumn="0" w:noHBand="0" w:noVBand="1"/>
      </w:tblPr>
      <w:tblGrid>
        <w:gridCol w:w="596"/>
        <w:gridCol w:w="856"/>
        <w:gridCol w:w="1751"/>
      </w:tblGrid>
      <w:tr w:rsidR="00B22E9B" w14:paraId="4B8292E3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91318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Yea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E5C7C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verag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EAF95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nfidence </w:t>
            </w:r>
            <w:proofErr w:type="spellStart"/>
            <w:r>
              <w:rPr>
                <w:b/>
                <w:bCs/>
                <w:sz w:val="18"/>
                <w:szCs w:val="18"/>
              </w:rPr>
              <w:t>Interva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22E9B" w14:paraId="0DD4D339" w14:textId="77777777" w:rsidTr="00AB2B36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9EB4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Y (% of </w:t>
            </w:r>
            <w:proofErr w:type="spellStart"/>
            <w:r>
              <w:rPr>
                <w:b/>
                <w:bCs/>
                <w:sz w:val="18"/>
                <w:szCs w:val="18"/>
              </w:rPr>
              <w:t>Year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22E9B" w14:paraId="7999E8B9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7FB10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767F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CF9D9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-61.7</w:t>
            </w:r>
          </w:p>
        </w:tc>
      </w:tr>
      <w:tr w:rsidR="00B22E9B" w14:paraId="6B6722B2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1FAD1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FF646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7A6D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-75.6</w:t>
            </w:r>
          </w:p>
        </w:tc>
      </w:tr>
      <w:tr w:rsidR="00B22E9B" w14:paraId="563DE0CF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AFC26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836D1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BB0E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-83.1</w:t>
            </w:r>
          </w:p>
        </w:tc>
      </w:tr>
      <w:tr w:rsidR="00B22E9B" w14:paraId="0CBAEA86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65811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D491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A9535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-67.7</w:t>
            </w:r>
          </w:p>
        </w:tc>
      </w:tr>
      <w:tr w:rsidR="00B22E9B" w14:paraId="7DBB0B8A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3C91A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6F40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C03D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-79.1</w:t>
            </w:r>
          </w:p>
        </w:tc>
      </w:tr>
      <w:tr w:rsidR="00B22E9B" w14:paraId="11CD0FA8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6AA31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BD36B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AA3DC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-58.9</w:t>
            </w:r>
          </w:p>
        </w:tc>
      </w:tr>
      <w:tr w:rsidR="00B22E9B" w14:paraId="4AEC67D9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E669E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372EC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C921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-62.8</w:t>
            </w:r>
          </w:p>
        </w:tc>
      </w:tr>
      <w:tr w:rsidR="00B22E9B" w14:paraId="7C71AAD1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8C938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C5DEE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C6594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-35.3</w:t>
            </w:r>
          </w:p>
        </w:tc>
      </w:tr>
      <w:tr w:rsidR="00B22E9B" w14:paraId="0071D1D8" w14:textId="77777777" w:rsidTr="00AB2B36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2FBC7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D (m)</w:t>
            </w:r>
          </w:p>
        </w:tc>
      </w:tr>
      <w:tr w:rsidR="00B22E9B" w14:paraId="3D83CDE3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C0910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46A2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8459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-27.8</w:t>
            </w:r>
          </w:p>
        </w:tc>
      </w:tr>
      <w:tr w:rsidR="00B22E9B" w14:paraId="32FE7FB3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E513D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F477B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62DF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-27.7</w:t>
            </w:r>
          </w:p>
        </w:tc>
      </w:tr>
      <w:tr w:rsidR="00B22E9B" w14:paraId="1A48B209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5D27D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8E4CC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E225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-29.0</w:t>
            </w:r>
          </w:p>
        </w:tc>
      </w:tr>
      <w:tr w:rsidR="00B22E9B" w14:paraId="06E740CD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C6DA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39341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4FA6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-28.9</w:t>
            </w:r>
          </w:p>
        </w:tc>
      </w:tr>
      <w:tr w:rsidR="00B22E9B" w14:paraId="71045930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DA3DA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3E8E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B49A1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-28.0</w:t>
            </w:r>
          </w:p>
        </w:tc>
      </w:tr>
      <w:tr w:rsidR="00B22E9B" w14:paraId="69354158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E6D04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8FF8E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0C0E7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-27.3</w:t>
            </w:r>
          </w:p>
        </w:tc>
      </w:tr>
      <w:tr w:rsidR="00B22E9B" w14:paraId="47E19150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8CE98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A803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4FC5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-31.1</w:t>
            </w:r>
          </w:p>
        </w:tc>
      </w:tr>
      <w:tr w:rsidR="00B22E9B" w14:paraId="0E736B8F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07FA2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D2DF6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9147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-28.7</w:t>
            </w:r>
          </w:p>
        </w:tc>
      </w:tr>
      <w:tr w:rsidR="00B22E9B" w14:paraId="6A40D031" w14:textId="77777777" w:rsidTr="00AB2B36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1FB4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 (m)</w:t>
            </w:r>
          </w:p>
        </w:tc>
      </w:tr>
      <w:tr w:rsidR="00B22E9B" w14:paraId="3888AD93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FD11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4A79B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EE01E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-19.5</w:t>
            </w:r>
          </w:p>
        </w:tc>
      </w:tr>
      <w:tr w:rsidR="00B22E9B" w14:paraId="1CC9D206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7AF99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809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8D114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0.0</w:t>
            </w:r>
          </w:p>
        </w:tc>
      </w:tr>
      <w:tr w:rsidR="00B22E9B" w14:paraId="4271EAA3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AE276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E77C6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5B587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-21.2</w:t>
            </w:r>
          </w:p>
        </w:tc>
      </w:tr>
      <w:tr w:rsidR="00B22E9B" w14:paraId="359AE36B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34CF4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BE90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7C12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-23.2</w:t>
            </w:r>
          </w:p>
        </w:tc>
      </w:tr>
      <w:tr w:rsidR="00B22E9B" w14:paraId="5A2F9D8E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5452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6761B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D92A5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-20.3</w:t>
            </w:r>
          </w:p>
        </w:tc>
      </w:tr>
      <w:tr w:rsidR="00B22E9B" w14:paraId="32D2D09D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33B7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8D93C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2A00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-21.3</w:t>
            </w:r>
          </w:p>
        </w:tc>
      </w:tr>
      <w:tr w:rsidR="00B22E9B" w14:paraId="2D5B93A0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9F239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E50B9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B7EC9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-21.1</w:t>
            </w:r>
          </w:p>
        </w:tc>
      </w:tr>
      <w:tr w:rsidR="00B22E9B" w14:paraId="0B003866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B3A37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528B2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710E7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-21.8</w:t>
            </w:r>
          </w:p>
        </w:tc>
      </w:tr>
      <w:tr w:rsidR="00B22E9B" w14:paraId="3362529C" w14:textId="77777777" w:rsidTr="00AB2B36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069A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 (</w:t>
            </w:r>
            <w:proofErr w:type="spellStart"/>
            <w:r>
              <w:rPr>
                <w:b/>
                <w:bCs/>
                <w:sz w:val="18"/>
                <w:szCs w:val="18"/>
                <w:vertAlign w:val="superscript"/>
              </w:rPr>
              <w:t>o</w:t>
            </w:r>
            <w:r>
              <w:rPr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22E9B" w14:paraId="4953CA9A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7F8D2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17B6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947C9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-25.8</w:t>
            </w:r>
          </w:p>
        </w:tc>
      </w:tr>
      <w:tr w:rsidR="00B22E9B" w14:paraId="0F9070AC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54F5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7FAC4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C2126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-26.3</w:t>
            </w:r>
          </w:p>
        </w:tc>
      </w:tr>
      <w:tr w:rsidR="00B22E9B" w14:paraId="12610A54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F1D00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84A6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B8DF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-26.5</w:t>
            </w:r>
          </w:p>
        </w:tc>
      </w:tr>
      <w:tr w:rsidR="00B22E9B" w14:paraId="3379ACE4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5FFB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F3EE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E268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-27.1</w:t>
            </w:r>
          </w:p>
        </w:tc>
      </w:tr>
      <w:tr w:rsidR="00B22E9B" w14:paraId="146A9205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A6D1C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8B38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CDCA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-25.1</w:t>
            </w:r>
          </w:p>
        </w:tc>
      </w:tr>
      <w:tr w:rsidR="00B22E9B" w14:paraId="1D663381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093FF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A70BC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3A0A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-26.6</w:t>
            </w:r>
          </w:p>
        </w:tc>
      </w:tr>
      <w:tr w:rsidR="00B22E9B" w14:paraId="5C1F1348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2AEBB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64397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BDFA2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-27.9</w:t>
            </w:r>
          </w:p>
        </w:tc>
      </w:tr>
      <w:tr w:rsidR="00B22E9B" w14:paraId="18246B65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38B4C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3A9C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599A6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-24.5</w:t>
            </w:r>
          </w:p>
        </w:tc>
      </w:tr>
      <w:tr w:rsidR="00B22E9B" w14:paraId="4411F2B4" w14:textId="77777777" w:rsidTr="00AB2B36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8BF5B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D (</w:t>
            </w:r>
            <w:proofErr w:type="spellStart"/>
            <w:r>
              <w:rPr>
                <w:b/>
                <w:bCs/>
                <w:sz w:val="18"/>
                <w:szCs w:val="18"/>
              </w:rPr>
              <w:t>min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22E9B" w14:paraId="6374CD16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8CBC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DF905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6EDF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-45.2</w:t>
            </w:r>
          </w:p>
        </w:tc>
      </w:tr>
      <w:tr w:rsidR="00B22E9B" w14:paraId="663DF353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CBE74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32C7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E10F9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-46.2</w:t>
            </w:r>
          </w:p>
        </w:tc>
      </w:tr>
      <w:tr w:rsidR="00B22E9B" w14:paraId="2FB3FD6E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CB34E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7B6B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95C3A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-42.9</w:t>
            </w:r>
          </w:p>
        </w:tc>
      </w:tr>
      <w:tr w:rsidR="00B22E9B" w14:paraId="6B7A736D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2F37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2B0B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E2B9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-52.4</w:t>
            </w:r>
          </w:p>
        </w:tc>
      </w:tr>
      <w:tr w:rsidR="00B22E9B" w14:paraId="2086811C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B124F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A485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7A0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-46.7</w:t>
            </w:r>
          </w:p>
        </w:tc>
      </w:tr>
      <w:tr w:rsidR="00B22E9B" w14:paraId="2EDEFC25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3D59A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66B43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D958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-45.3</w:t>
            </w:r>
          </w:p>
        </w:tc>
      </w:tr>
      <w:tr w:rsidR="00B22E9B" w14:paraId="2B1E4492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BDA94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D3004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7D18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-49.7</w:t>
            </w:r>
          </w:p>
        </w:tc>
      </w:tr>
      <w:tr w:rsidR="00B22E9B" w14:paraId="524ED4D0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959C0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4E3E2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7135E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-57.7</w:t>
            </w:r>
          </w:p>
        </w:tc>
      </w:tr>
      <w:tr w:rsidR="00B22E9B" w14:paraId="043D23B1" w14:textId="77777777" w:rsidTr="00AB2B36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71D55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 (% of Day)</w:t>
            </w:r>
          </w:p>
        </w:tc>
      </w:tr>
      <w:tr w:rsidR="00B22E9B" w14:paraId="204AD27A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F00A9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9388C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B34F1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0.52</w:t>
            </w:r>
          </w:p>
        </w:tc>
      </w:tr>
      <w:tr w:rsidR="00B22E9B" w14:paraId="05784A2C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94C6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46966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C5C92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0.48</w:t>
            </w:r>
          </w:p>
        </w:tc>
      </w:tr>
      <w:tr w:rsidR="00B22E9B" w14:paraId="0C3B3256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23AA5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0C2C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D296E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0.49</w:t>
            </w:r>
          </w:p>
        </w:tc>
      </w:tr>
      <w:tr w:rsidR="00B22E9B" w14:paraId="7C78BA5C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6CAC2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D532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22B0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-0.48</w:t>
            </w:r>
          </w:p>
        </w:tc>
      </w:tr>
      <w:tr w:rsidR="00B22E9B" w14:paraId="110A527F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2688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044A2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5A291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0.48</w:t>
            </w:r>
          </w:p>
        </w:tc>
      </w:tr>
      <w:tr w:rsidR="00B22E9B" w14:paraId="7FD50075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B7FFE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A136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75858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0.48</w:t>
            </w:r>
          </w:p>
        </w:tc>
      </w:tr>
      <w:tr w:rsidR="00B22E9B" w14:paraId="4305ED0D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F763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6595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F58FF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0.52</w:t>
            </w:r>
          </w:p>
        </w:tc>
      </w:tr>
      <w:tr w:rsidR="00B22E9B" w14:paraId="07F66767" w14:textId="77777777" w:rsidTr="00AB2B3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3F153" w14:textId="77777777" w:rsidR="00B22E9B" w:rsidRDefault="00B22E9B" w:rsidP="00AB2B36">
            <w:pPr>
              <w:suppressAutoHyphens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DE2AD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E0BC5" w14:textId="77777777" w:rsidR="00B22E9B" w:rsidRDefault="00B22E9B" w:rsidP="00AB2B36">
            <w:pPr>
              <w:suppressAutoHyphens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0.51</w:t>
            </w:r>
          </w:p>
        </w:tc>
      </w:tr>
    </w:tbl>
    <w:p w14:paraId="12E97DF0" w14:textId="77777777" w:rsidR="00B22E9B" w:rsidRDefault="00B22E9B" w:rsidP="00B22E9B">
      <w:pPr>
        <w:suppressAutoHyphens w:val="0"/>
        <w:rPr>
          <w:lang w:val="en-US"/>
        </w:rPr>
      </w:pPr>
    </w:p>
    <w:p w14:paraId="22911769" w14:textId="77777777" w:rsidR="00B22E9B" w:rsidRDefault="00B22E9B" w:rsidP="00B22E9B">
      <w:pPr>
        <w:suppressAutoHyphens w:val="0"/>
      </w:pPr>
    </w:p>
    <w:p w14:paraId="333BEBF7" w14:textId="77777777" w:rsidR="00B22E9B" w:rsidRDefault="00B22E9B" w:rsidP="00B22E9B"/>
    <w:p w14:paraId="1CD82DE3" w14:textId="77777777" w:rsidR="00B22E9B" w:rsidRDefault="00B22E9B" w:rsidP="00B22E9B"/>
    <w:p w14:paraId="2693AC73" w14:textId="77777777" w:rsidR="00F3706F" w:rsidRDefault="00F3706F"/>
    <w:sectPr w:rsidR="00F370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9B"/>
    <w:rsid w:val="00B22E9B"/>
    <w:rsid w:val="00F3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3E21AC"/>
  <w15:chartTrackingRefBased/>
  <w15:docId w15:val="{2DF140E9-E448-4B91-A641-0751BB9A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2E9B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2E9B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oselli</dc:creator>
  <cp:keywords/>
  <dc:description/>
  <cp:lastModifiedBy>Erik Caroselli</cp:lastModifiedBy>
  <cp:revision>1</cp:revision>
  <dcterms:created xsi:type="dcterms:W3CDTF">2023-02-15T10:54:00Z</dcterms:created>
  <dcterms:modified xsi:type="dcterms:W3CDTF">2023-02-15T10:54:00Z</dcterms:modified>
</cp:coreProperties>
</file>